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00D7E65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624177">
        <w:t>Tables</w:t>
      </w:r>
    </w:p>
    <w:p w14:paraId="664E4CA6" w14:textId="0EC910A8" w:rsidR="00624177" w:rsidRDefault="00624177" w:rsidP="00654E8F">
      <w:pPr>
        <w:spacing w:before="240"/>
      </w:pPr>
      <w:r w:rsidRPr="00624177">
        <w:rPr>
          <w:b/>
          <w:bCs/>
        </w:rPr>
        <w:t>Table 1.</w:t>
      </w:r>
      <w:r>
        <w:t xml:space="preserve"> Variations of Child-Pugh score </w:t>
      </w:r>
      <w:r w:rsidR="00533DC6">
        <w:t>at baseline</w:t>
      </w:r>
      <w:r>
        <w:t xml:space="preserve">, 6 </w:t>
      </w:r>
      <w:r w:rsidR="00533DC6">
        <w:t xml:space="preserve">months </w:t>
      </w:r>
      <w:r>
        <w:t>and 12 months after treatmen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4"/>
        <w:gridCol w:w="1000"/>
        <w:gridCol w:w="1000"/>
        <w:gridCol w:w="954"/>
        <w:gridCol w:w="954"/>
        <w:gridCol w:w="1000"/>
        <w:gridCol w:w="1000"/>
      </w:tblGrid>
      <w:tr w:rsidR="00624177" w:rsidRPr="00624177" w14:paraId="3DB6674C" w14:textId="77777777" w:rsidTr="00E540F8"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7C7C2622" w14:textId="77777777" w:rsidR="00624177" w:rsidRPr="00624177" w:rsidRDefault="00624177" w:rsidP="0062417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41CFECD9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60BE1C78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6 months</w:t>
            </w:r>
          </w:p>
        </w:tc>
        <w:tc>
          <w:tcPr>
            <w:tcW w:w="0" w:type="auto"/>
            <w:gridSpan w:val="2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7857070D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12 months</w:t>
            </w:r>
          </w:p>
        </w:tc>
      </w:tr>
      <w:tr w:rsidR="00624177" w:rsidRPr="00624177" w14:paraId="3ED32837" w14:textId="77777777" w:rsidTr="00E540F8">
        <w:tc>
          <w:tcPr>
            <w:tcW w:w="0" w:type="auto"/>
            <w:vMerge w:val="restart"/>
            <w:tcBorders>
              <w:top w:val="single" w:sz="4" w:space="0" w:color="9A9A9A"/>
              <w:left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19A5A5E7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</w:p>
          <w:p w14:paraId="02DA59DA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eastAsia="it-IT"/>
              </w:rPr>
              <w:t>Child-Pugh Score, n (%)</w:t>
            </w:r>
          </w:p>
          <w:p w14:paraId="0DB5A5E3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eastAsia="it-IT"/>
              </w:rPr>
              <w:t>A</w:t>
            </w:r>
          </w:p>
          <w:p w14:paraId="0CA9B6F5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65DC960A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 Group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5A74F0F2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 Group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534C62A8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 Group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3471B2B4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 Group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08E17DE8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R Group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4DA7F0F1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 Group</w:t>
            </w:r>
          </w:p>
        </w:tc>
      </w:tr>
      <w:tr w:rsidR="00624177" w:rsidRPr="00624177" w14:paraId="134F148A" w14:textId="77777777" w:rsidTr="00E540F8">
        <w:trPr>
          <w:trHeight w:val="828"/>
        </w:trPr>
        <w:tc>
          <w:tcPr>
            <w:tcW w:w="0" w:type="auto"/>
            <w:vMerge/>
            <w:tcBorders>
              <w:left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45BA9794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2255DB30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52C692C8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 (43.1)</w:t>
            </w:r>
          </w:p>
          <w:p w14:paraId="26F9F466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(33.3)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5E21BC8D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4F4B62B6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8 (56.9)</w:t>
            </w:r>
          </w:p>
          <w:p w14:paraId="1A16B2C4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 (66.7)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73D4CA17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4559B9BC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 (44)</w:t>
            </w:r>
          </w:p>
          <w:p w14:paraId="1E3731FF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(50)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4685CF2A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16695BB2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6 (56)</w:t>
            </w:r>
          </w:p>
          <w:p w14:paraId="62EF828B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(50)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19700842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79F985D1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 (43.9)</w:t>
            </w:r>
          </w:p>
          <w:p w14:paraId="748FABD1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(33.3)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46BF6BBC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3894DA0C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5 (56.1)</w:t>
            </w:r>
          </w:p>
          <w:p w14:paraId="417DD487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 (66.7)</w:t>
            </w:r>
          </w:p>
        </w:tc>
      </w:tr>
      <w:tr w:rsidR="00624177" w:rsidRPr="00624177" w14:paraId="4F4E0A6F" w14:textId="77777777" w:rsidTr="00E540F8"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5BD3AF46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on-cirrhotic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62F7F2A9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5D251C41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73B9C1CD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384CCDA9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757A8D5B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</w:t>
            </w:r>
          </w:p>
        </w:tc>
        <w:tc>
          <w:tcPr>
            <w:tcW w:w="0" w:type="auto"/>
            <w:tcBorders>
              <w:top w:val="single" w:sz="4" w:space="0" w:color="9A9A9A"/>
              <w:left w:val="single" w:sz="4" w:space="0" w:color="9A9A9A"/>
              <w:bottom w:val="single" w:sz="4" w:space="0" w:color="9A9A9A"/>
              <w:right w:val="single" w:sz="4" w:space="0" w:color="9A9A9A"/>
            </w:tcBorders>
            <w:tcMar>
              <w:top w:w="12" w:type="dxa"/>
              <w:left w:w="60" w:type="dxa"/>
              <w:bottom w:w="12" w:type="dxa"/>
              <w:right w:w="60" w:type="dxa"/>
            </w:tcMar>
            <w:hideMark/>
          </w:tcPr>
          <w:p w14:paraId="798DC867" w14:textId="77777777" w:rsidR="00624177" w:rsidRPr="00624177" w:rsidRDefault="00624177" w:rsidP="006241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624177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</w:tr>
    </w:tbl>
    <w:p w14:paraId="384732A8" w14:textId="77777777" w:rsidR="00624177" w:rsidRPr="001549D3" w:rsidRDefault="00624177" w:rsidP="00654E8F">
      <w:pPr>
        <w:spacing w:before="240"/>
      </w:pPr>
    </w:p>
    <w:sectPr w:rsidR="0062417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DC6"/>
    <w:rsid w:val="00593EEA"/>
    <w:rsid w:val="005A5EEE"/>
    <w:rsid w:val="006241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LENTINA COSSIGA</cp:lastModifiedBy>
  <cp:revision>3</cp:revision>
  <cp:lastPrinted>2013-10-03T12:51:00Z</cp:lastPrinted>
  <dcterms:created xsi:type="dcterms:W3CDTF">2021-12-29T16:33:00Z</dcterms:created>
  <dcterms:modified xsi:type="dcterms:W3CDTF">2021-12-29T16:39:00Z</dcterms:modified>
</cp:coreProperties>
</file>